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EB1" w:rsidRPr="000233CB" w:rsidRDefault="000233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33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233CB">
        <w:rPr>
          <w:rFonts w:ascii="Times New Roman" w:hAnsi="Times New Roman" w:cs="Times New Roman"/>
          <w:b/>
          <w:bCs/>
          <w:sz w:val="24"/>
          <w:szCs w:val="24"/>
        </w:rPr>
        <w:t>earch strategy of PubMed</w:t>
      </w:r>
      <w:bookmarkStart w:id="0" w:name="_GoBack"/>
      <w:bookmarkEnd w:id="0"/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379"/>
        <w:gridCol w:w="1223"/>
      </w:tblGrid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hAnsi="Times New Roman" w:cs="Times New Roman"/>
                <w:sz w:val="24"/>
                <w:szCs w:val="24"/>
              </w:rPr>
              <w:t>#8 AND #9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249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093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intubation, intratracheal"[MeSH Terms] OR ("intubation"[All Fields] AND "intratracheal"[All Fields]) OR "intratracheal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ubation"[All Fields] OR ("endotracheal"[All Fields] AND "intubation"[All Fields]) OR "endotracheal intubation"[All Fields]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OR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airway"[All Fields] OR "airway s"[All Fields] OR "airways"[All Fields]) AND ("airway extubation"[MeSH Terms] OR ("airway"[A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 Fields] AND "extubation"[All Fields]) OR "airway extubation"[All Fields] OR "extubated"[All Fields] OR "extubation"[All Fields] OR "extubations"[All Fields] OR "extubate"[All Fields] OR "extubating"[All Fields])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,720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bailey"[All Fields] 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ley s"[All Fields]) AND ("maneuver"[All Fields] OR "maneuvered"[All Fields] OR "maneuvering"[All Fields] OR "maneuverings"[All Fields] OR "maneuvers"[All Fields] OR "manoeuvrability"[All Fields] OR "manoeuvrable"[All Fields] OR "manoeuvre"[All Fields] O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 "manoeuvred"[All Fields] OR "manoeuvres"[All Fields] OR "manoeuvring"[All Fields]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airway extubation"[MeSH Terms] OR ("airway"[All Fields] AND "extubation"[All Fields]) OR "airway extubation"[All Fields] OR ("tracheal"[All Fields] AND "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[All Fields]) OR "tracheal extubation"[All Fields]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894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trachea"[MeSH Terms] OR "trachea"[All Fields] OR "tracheal"[All Fields] OR "tracheally"[All Fields]) AND "tube"[All Fields] AND ("exchangable"[All Fields] OR "exchange"[All Fields] OR "excha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bilities"[All Fields] OR "exchangeability"[All Fields] OR "exchangeable"[All Fields] OR "exchanged"[All Fields] OR "exchanger"[All Fields] OR "exchanger s"[All Fields] OR "exchangers"[All Fields] OR "exchanges"[All Fields] OR "exchanging"[All Fields]) A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 ("catheter s"[All Fields] OR "catheters"[MeSH Terms] OR "catheters"[All Fields] OR "catheter"[All Fields]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"stage"[All Fields] OR "staged"[All Fields] OR "stages"[All Fields] OR "staging"[All Fields] OR "stagings"[All Fields]) AND ("airway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tubation"[MeSH Terms] OR ("airway"[All Fields] AND "extubation"[All Fields]) OR "airway extubation"[All Fields] OR "extubated"[All Fields] OR "extubation"[All Fields] OR "extubations"[All Fields]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"extubate"[All Fields] OR "extubating"[All Fields]) AN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kit"[All Fields]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cooking"[MeSH Terms] OR "cooking"[All Fields] OR "cook"[All Fields]) AND ("stage"[All Fields] OR "staged"[All Fields] OR "stages"[All Fields] OR "staging"[All Fields] OR "stagings"[All Fields]) AND ("airway extubation"[MeSH Term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 OR ("airway"[All Fields] AND "extubation"[All Fields]) OR "airway extubation"[All Fields] OR "extubated"[All Fields] OR "extubation"[All Fields] OR "extubations"[All Fields] OR "extubate"[All Fields] OR "extubating"[All Fields]) AND ("bone wires"[MeSH T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ms] OR ("bone"[All Fields] AND "wires"[All Fields]) OR "bone wires"[All Fields] OR "wire"[All Fields])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3"/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stage"[All Fields] OR "staged"[All Fields] OR "stages"[All Fields] OR "staging"[All Fields] OR "stagings"[All Fields]) AND ("airway extubation"[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Terms] OR ("airway"[All Fields] AND "extubation"[All Fields]) OR "airway extubation"[All Fields] OR "extubated"[All Fields] OR "extubation"[All Fields] OR "extubations"[All Fields] OR "extubate"[All Fields] OR "extubating"[All Fields])</w:t>
            </w:r>
            <w:bookmarkEnd w:id="1"/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2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2"/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air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y"[All Fields] OR "airway s"[All Fields] OR "airways"[All Fields]) AND ("exchangable"[All Fields] OR "exchange"[All Fields] OR "exchangeabilities"[All Fields] OR "exchangeability"[All Fields] OR "exchangeable"[All Fields] OR "exchanged"[All Fields] OR "ex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er"[All Fields] OR "exchanger s"[All Fields] OR "exchangers"[All Fields] OR "exchanges"[All Fields] OR "exchanging"[All Fields]) AND ("catheter s"[All Fields] OR "catheters"[MeSH Terms] OR "catheters"[All Fields] OR "catheter"[All Fields])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OR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AEC"[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Fields]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  <w:bookmarkEnd w:id="2"/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755</w:t>
            </w:r>
          </w:p>
        </w:tc>
      </w:tr>
    </w:tbl>
    <w:p w:rsidR="00740EB1" w:rsidRPr="000233CB" w:rsidRDefault="00740EB1">
      <w:pPr>
        <w:rPr>
          <w:rFonts w:ascii="Times New Roman" w:hAnsi="Times New Roman" w:cs="Times New Roman"/>
          <w:sz w:val="24"/>
          <w:szCs w:val="24"/>
        </w:rPr>
        <w:sectPr w:rsidR="00740EB1" w:rsidRPr="000233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40EB1" w:rsidRPr="000233CB" w:rsidRDefault="000233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33CB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0233CB">
        <w:rPr>
          <w:rFonts w:ascii="Times New Roman" w:hAnsi="Times New Roman" w:cs="Times New Roman"/>
          <w:b/>
          <w:bCs/>
          <w:sz w:val="24"/>
          <w:szCs w:val="24"/>
        </w:rPr>
        <w:t xml:space="preserve">earch strategy of </w:t>
      </w:r>
      <w:r w:rsidRPr="000233CB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379"/>
        <w:gridCol w:w="1223"/>
      </w:tblGrid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 AND #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19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 or #3 or #4 or #5 or #6 or #7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88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in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ratracheal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intratracheal intubation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endotracheal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tubation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airway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airway 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airways")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airway extubation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ed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ion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ion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e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extubating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39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TS="bailey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bailey s") AND ("maneuver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aneuvered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maneuvering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maneuvering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maneuver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manoeuvrability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manoeuvrable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manoeuvre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manoeuvred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manoeuvre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manoeuvring")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="airway extubation" OR TS="tracheal extubatio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"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01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S="trachea" OR TS= "tracheal" OR TS= "tracheally") AND TS="tube" AND (TS="exchangable" OR TS="exchange" OR TS="exchangeabilities" OR TS="exchangeability" OR TS="exchangeable" OR TS="exchanged" OR TS="exchanger" OR TS="exchanger s" OR TS=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rs" OR TS="exchanges" OR TS="exchanging") AND (TS="catheter s" OR TS="catheters" OR TS="catheter")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TS="stage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ed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e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ing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ings") AND (TS="airway extubation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ed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ion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ion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e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extubating") AND TS="kit"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S="cooking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cook") AND (TS="stage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ed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e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ing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stagings") AND (TS="airway extubation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ed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ion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tubation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e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ing") AND (TS="bone wire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wire")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TS="stage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ed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e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ing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stagings") AND (TS="airway extubation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ed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ion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ion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extubate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extubating")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8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379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(TS="airway" OR TS="airway s" OR TS="airways") AND (TS="exchangable" OR TS="exchange" OR TS="exchangeabilities" OR TS="exchangeability" OR TS="exchangeable" OR TS="exchanged" OR TS="exchanger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OR TS="exchanger s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TS="exchangers" OR TS="exchanges" OR TS="exchanging") AND (TS="catheter s" OR TS="catheters" OR TS="catheters" OR TS="catheter")) OR (TS="AEC")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581</w:t>
            </w:r>
          </w:p>
        </w:tc>
      </w:tr>
    </w:tbl>
    <w:p w:rsidR="00740EB1" w:rsidRPr="000233CB" w:rsidRDefault="00740E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40EB1" w:rsidRPr="000233CB" w:rsidRDefault="000233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33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233CB">
        <w:rPr>
          <w:rFonts w:ascii="Times New Roman" w:hAnsi="Times New Roman" w:cs="Times New Roman"/>
          <w:b/>
          <w:bCs/>
          <w:sz w:val="24"/>
          <w:szCs w:val="24"/>
        </w:rPr>
        <w:t>earch strategy of EMBASE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"/>
        <w:gridCol w:w="6685"/>
        <w:gridCol w:w="944"/>
      </w:tblGrid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 AND #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 or #3 or #4 or #5 or #6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#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403</w:t>
            </w: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7"/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‘intubation, intratracheal’:ti,ab,kw OR (‘intubation’:ti,ab,kw AND ‘intratracheal’:ti,ab,kw) OR ‘intratracheal intubation’:ti,ab,kw OR (‘endotracheal’:ti,ab,kw AND ‘intubation’:ti,ab,kw) OR ‘endotracheal intubation’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OR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‘airway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 OR ‘airway s’:ti,ab,kw OR ‘airways’:ti,ab,kw) AND (‘airway extubation’:ti,ab,kw OR (‘airway’:ti,ab,kw AND ‘extubation’:ti,ab,kw) OR ‘airway extubation’:ti,ab,kw OR ‘extubated’:ti,ab,kw OR ‘extubation’:ti,ab,kw OR ‘extubations’:ti,ab,kw OR ‘extubate’:ti,a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,kw OR ‘extubating’:ti,ab,kw)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3"/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740E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ley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ti,ab,kw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ley 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ing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ability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abl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740E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way 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heal 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740E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hea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heal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heally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AND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abl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abiliti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ability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abl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r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r 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r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heter 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heter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heter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740E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ing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way 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on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AND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740E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ok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 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ok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ing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way 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 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on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 wir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'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r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,487</w:t>
            </w: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2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'stage':ti,ab,kw OR 'staged':ti,ab,kw OR 'stages':ti,ab,kw OR 'staging':ti,ab,kw OR 'stagings':ti,ab,kw) AND ('airway':ti,ab,kw AND 'extubation':ti,ab,kw OR 'airway extubation':ti,ab,kw OR 'extubated':ti,ab,kw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extubation':ti,ab,kw OR 'extubations':ti,ab,kw OR 'extubate':ti,ab,kw OR 'extubating':ti,ab,kw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413</w:t>
            </w:r>
          </w:p>
        </w:tc>
      </w:tr>
      <w:tr w:rsidR="00740EB1" w:rsidRPr="000233CB">
        <w:trPr>
          <w:trHeight w:val="276"/>
        </w:trPr>
        <w:tc>
          <w:tcPr>
            <w:tcW w:w="681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685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‘airway’:ti,ab,kw OR ‘airway s’:ti,ab,kw OR ‘airways’:ti,ab,kw) AND (‘exchangable’:ti,ab,kw OR ‘exchange’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‘exchangeabilities’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‘exchangeability’:ti,ab,kw OR ‘exchangeable’:ti,ab,kw OR ‘exchanged’:ti,ab,kw OR ‘exchanger’:ti,ab,kw OR ‘exchanger s’:ti,ab,kw OR ‘exchangers’:ti,ab,kw OR ‘exchanges’:ti,ab,kw OR ‘exchanging’:ti,ab,kw) AND (‘catheter s’:ti,ab,kw OR ‘catheters’: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‘catheters’:ti,ab,kw OR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‘catheter’:ti,ab,kw)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OR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‘AEC’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,ab,kw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000</w:t>
            </w:r>
          </w:p>
        </w:tc>
      </w:tr>
    </w:tbl>
    <w:p w:rsidR="00740EB1" w:rsidRPr="000233CB" w:rsidRDefault="00740EB1">
      <w:pPr>
        <w:rPr>
          <w:rFonts w:ascii="Times New Roman" w:hAnsi="Times New Roman" w:cs="Times New Roman"/>
          <w:sz w:val="24"/>
          <w:szCs w:val="24"/>
        </w:rPr>
        <w:sectPr w:rsidR="00740EB1" w:rsidRPr="000233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40EB1" w:rsidRPr="000233CB" w:rsidRDefault="000233C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33CB">
        <w:rPr>
          <w:rFonts w:ascii="Times New Roman" w:hAnsi="Times New Roman" w:cs="Times New Roman"/>
          <w:b/>
          <w:bCs/>
          <w:sz w:val="24"/>
          <w:szCs w:val="24"/>
        </w:rPr>
        <w:lastRenderedPageBreak/>
        <w:t>Search</w:t>
      </w:r>
      <w:r w:rsidRPr="000233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233CB">
        <w:rPr>
          <w:rFonts w:ascii="Times New Roman" w:hAnsi="Times New Roman" w:cs="Times New Roman"/>
          <w:b/>
          <w:bCs/>
          <w:sz w:val="24"/>
          <w:szCs w:val="24"/>
        </w:rPr>
        <w:t>strategy</w:t>
      </w:r>
      <w:r w:rsidRPr="000233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233CB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0233CB">
        <w:rPr>
          <w:rFonts w:ascii="Times New Roman" w:hAnsi="Times New Roman" w:cs="Times New Roman"/>
          <w:b/>
          <w:bCs/>
          <w:sz w:val="24"/>
          <w:szCs w:val="24"/>
        </w:rPr>
        <w:t xml:space="preserve"> Cochrane Controlled Register of Trials (</w:t>
      </w:r>
      <w:bookmarkStart w:id="4" w:name="OLE_LINK1"/>
      <w:r w:rsidRPr="000233CB">
        <w:rPr>
          <w:rFonts w:ascii="Times New Roman" w:hAnsi="Times New Roman" w:cs="Times New Roman"/>
          <w:b/>
          <w:bCs/>
          <w:sz w:val="24"/>
          <w:szCs w:val="24"/>
        </w:rPr>
        <w:t>CENTAL</w:t>
      </w:r>
      <w:bookmarkEnd w:id="4"/>
      <w:r w:rsidRPr="000233C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944"/>
      </w:tblGrid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atiles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ts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 AND #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17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 or #3 or #4 or #5 or #6 or #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,041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intubation, intratracheal" OR ("intubation" AND "intratracheal") OR "intratracheal intubation" OR ("endotracheal" AND "intubation") OR "endotracheal intubation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OR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airway" OR "airway s" OR "airways") AND ("airway extubation" OR ("airway" AND "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tubation") OR "airway extubation" OR "extubated" OR "extubation" OR "extubations" OR "extubate" OR "extubating")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357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ley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ley 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ing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euver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ability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abl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oeuvr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way 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heal 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156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hea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heal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cheally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AND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abl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abiliti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ability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abl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r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r 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r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hang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heter 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heter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heter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OLE_LINK4"/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ing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way 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on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 AND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bookmarkEnd w:id="5"/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ok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 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ok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ing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way 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 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ed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on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on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tubating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AND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 wires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re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"stage" OR "staged" OR "stages" OR "staging" OR "stagings") AND ("airway extubation" OR ("airway" AND "extubation") OR "airway extubation" OR "extubated" OR "extubation"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extubations" OR "extubate" OR "extubating"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</w:tr>
      <w:tr w:rsidR="00740EB1" w:rsidRPr="000233C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airway" OR "airway s" OR "airways") AND ("exchangable" OR "exchange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"exchangeabilities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 "exchangeability" OR "exchangeable" OR "exchanged" OR "exchanger" OR "exchanger s" OR "exchangers" OR 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exchanges" OR "exchanging") AND ("catheter s" OR "catheters" OR "catheters" OR "catheter")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OR (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AEC"</w:t>
            </w: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:rsidR="00740EB1" w:rsidRPr="000233CB" w:rsidRDefault="000233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33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,522</w:t>
            </w:r>
          </w:p>
        </w:tc>
      </w:tr>
    </w:tbl>
    <w:p w:rsidR="00740EB1" w:rsidRPr="000233CB" w:rsidRDefault="00740EB1">
      <w:pPr>
        <w:rPr>
          <w:rFonts w:ascii="Times New Roman" w:hAnsi="Times New Roman" w:cs="Times New Roman"/>
          <w:sz w:val="24"/>
          <w:szCs w:val="24"/>
        </w:rPr>
      </w:pPr>
    </w:p>
    <w:sectPr w:rsidR="00740EB1" w:rsidRPr="00023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Q3ZGNlMDU3ZjUwN2JjMmVhNTMxZDRkYjcxNDFjNWUifQ=="/>
  </w:docVars>
  <w:rsids>
    <w:rsidRoot w:val="00C0339B"/>
    <w:rsid w:val="000233CB"/>
    <w:rsid w:val="000B06F6"/>
    <w:rsid w:val="000C2A32"/>
    <w:rsid w:val="000D759B"/>
    <w:rsid w:val="001003F6"/>
    <w:rsid w:val="00100940"/>
    <w:rsid w:val="001010D9"/>
    <w:rsid w:val="00155428"/>
    <w:rsid w:val="00191486"/>
    <w:rsid w:val="002120FA"/>
    <w:rsid w:val="00261258"/>
    <w:rsid w:val="0026412E"/>
    <w:rsid w:val="002A5F93"/>
    <w:rsid w:val="002F7951"/>
    <w:rsid w:val="0030588E"/>
    <w:rsid w:val="003249FC"/>
    <w:rsid w:val="00325B3A"/>
    <w:rsid w:val="00345A00"/>
    <w:rsid w:val="00364DE0"/>
    <w:rsid w:val="00383796"/>
    <w:rsid w:val="003874AD"/>
    <w:rsid w:val="0039257D"/>
    <w:rsid w:val="00395F55"/>
    <w:rsid w:val="00427117"/>
    <w:rsid w:val="00445D75"/>
    <w:rsid w:val="00472340"/>
    <w:rsid w:val="00491456"/>
    <w:rsid w:val="00497B7F"/>
    <w:rsid w:val="00501961"/>
    <w:rsid w:val="005104AA"/>
    <w:rsid w:val="0056049D"/>
    <w:rsid w:val="00567815"/>
    <w:rsid w:val="00592F3E"/>
    <w:rsid w:val="00633500"/>
    <w:rsid w:val="00651B22"/>
    <w:rsid w:val="006545D0"/>
    <w:rsid w:val="006574C5"/>
    <w:rsid w:val="0066672B"/>
    <w:rsid w:val="006A1BE6"/>
    <w:rsid w:val="00722797"/>
    <w:rsid w:val="00740EB1"/>
    <w:rsid w:val="00743070"/>
    <w:rsid w:val="00751A1B"/>
    <w:rsid w:val="00756CFD"/>
    <w:rsid w:val="00781C28"/>
    <w:rsid w:val="007C23BB"/>
    <w:rsid w:val="00816C92"/>
    <w:rsid w:val="00826D09"/>
    <w:rsid w:val="00844ABE"/>
    <w:rsid w:val="00847536"/>
    <w:rsid w:val="008717C1"/>
    <w:rsid w:val="00881C72"/>
    <w:rsid w:val="008B2F98"/>
    <w:rsid w:val="008B534C"/>
    <w:rsid w:val="008B58EF"/>
    <w:rsid w:val="008D3D48"/>
    <w:rsid w:val="008F70D5"/>
    <w:rsid w:val="0090002F"/>
    <w:rsid w:val="009511E7"/>
    <w:rsid w:val="00966641"/>
    <w:rsid w:val="00974F58"/>
    <w:rsid w:val="00986650"/>
    <w:rsid w:val="00987FBC"/>
    <w:rsid w:val="00993422"/>
    <w:rsid w:val="00997CF0"/>
    <w:rsid w:val="009B28A2"/>
    <w:rsid w:val="009B44A7"/>
    <w:rsid w:val="009B658E"/>
    <w:rsid w:val="009D3FDE"/>
    <w:rsid w:val="009E1F12"/>
    <w:rsid w:val="00A522C0"/>
    <w:rsid w:val="00A54D53"/>
    <w:rsid w:val="00B422FF"/>
    <w:rsid w:val="00B83E30"/>
    <w:rsid w:val="00BB1FBD"/>
    <w:rsid w:val="00C00B87"/>
    <w:rsid w:val="00C0339B"/>
    <w:rsid w:val="00C108B7"/>
    <w:rsid w:val="00D34D77"/>
    <w:rsid w:val="00D66B00"/>
    <w:rsid w:val="00DB0D58"/>
    <w:rsid w:val="00DB7F64"/>
    <w:rsid w:val="00E00CDD"/>
    <w:rsid w:val="00E3008E"/>
    <w:rsid w:val="00E32BDF"/>
    <w:rsid w:val="00E62769"/>
    <w:rsid w:val="00EC3249"/>
    <w:rsid w:val="00ED5C06"/>
    <w:rsid w:val="00EF13C7"/>
    <w:rsid w:val="00F06C18"/>
    <w:rsid w:val="00F853A9"/>
    <w:rsid w:val="00F91736"/>
    <w:rsid w:val="00F96F51"/>
    <w:rsid w:val="00FD7C1F"/>
    <w:rsid w:val="00FE51F0"/>
    <w:rsid w:val="00FF7CCC"/>
    <w:rsid w:val="05A476DD"/>
    <w:rsid w:val="15460EB5"/>
    <w:rsid w:val="2C854EAC"/>
    <w:rsid w:val="58D96C5B"/>
    <w:rsid w:val="6EA33935"/>
    <w:rsid w:val="7D07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669404-10F1-416D-9DF5-9D5580DFA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tip-range">
    <w:name w:val="tip-range"/>
    <w:basedOn w:val="a0"/>
    <w:qFormat/>
  </w:style>
  <w:style w:type="character" w:customStyle="1" w:styleId="conditions">
    <w:name w:val="conditions"/>
    <w:basedOn w:val="a0"/>
  </w:style>
  <w:style w:type="paragraph" w:customStyle="1" w:styleId="z-1">
    <w:name w:val="z-窗体顶端1"/>
    <w:basedOn w:val="a"/>
    <w:next w:val="a"/>
    <w:link w:val="z-"/>
    <w:uiPriority w:val="99"/>
    <w:semiHidden/>
    <w:unhideWhenUsed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">
    <w:name w:val="z-窗体顶端 字符"/>
    <w:basedOn w:val="a0"/>
    <w:link w:val="z-1"/>
    <w:uiPriority w:val="99"/>
    <w:semiHidden/>
    <w:qFormat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46</Words>
  <Characters>9387</Characters>
  <Application>Microsoft Office Word</Application>
  <DocSecurity>0</DocSecurity>
  <Lines>78</Lines>
  <Paragraphs>22</Paragraphs>
  <ScaleCrop>false</ScaleCrop>
  <Company/>
  <LinksUpToDate>false</LinksUpToDate>
  <CharactersWithSpaces>1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wen.qin</cp:lastModifiedBy>
  <cp:revision>100</cp:revision>
  <dcterms:created xsi:type="dcterms:W3CDTF">2022-08-04T16:17:00Z</dcterms:created>
  <dcterms:modified xsi:type="dcterms:W3CDTF">2023-04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3009542307F4642B7673EF820951D6A</vt:lpwstr>
  </property>
</Properties>
</file>